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100" w:rsidRPr="00BE49D0" w:rsidRDefault="00367100" w:rsidP="00367100">
      <w:pPr>
        <w:rPr>
          <w:rFonts w:ascii="Arial" w:hAnsi="Arial" w:cs="Arial"/>
        </w:rPr>
      </w:pPr>
      <w:r w:rsidRPr="00BE49D0">
        <w:rPr>
          <w:rFonts w:ascii="Arial" w:hAnsi="Arial" w:cs="Arial"/>
          <w:b/>
        </w:rPr>
        <w:t>Table S3</w:t>
      </w:r>
      <w:r w:rsidRPr="00BE49D0">
        <w:rPr>
          <w:rFonts w:ascii="Arial" w:hAnsi="Arial" w:cs="Arial"/>
        </w:rPr>
        <w:t>. Distribution of private (in-range and out-of-range) alleles within the Iranian populations at each locus.</w:t>
      </w:r>
    </w:p>
    <w:tbl>
      <w:tblPr>
        <w:tblW w:w="711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75"/>
        <w:gridCol w:w="771"/>
        <w:gridCol w:w="879"/>
        <w:gridCol w:w="1015"/>
        <w:gridCol w:w="1142"/>
        <w:gridCol w:w="1018"/>
        <w:gridCol w:w="1013"/>
      </w:tblGrid>
      <w:tr w:rsidR="00367100" w:rsidRPr="008A6C4F" w:rsidTr="008B1A44">
        <w:trPr>
          <w:trHeight w:val="2147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Lo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ain</w:t>
            </w:r>
            <w:proofErr w:type="spellEnd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ultivars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Ecotypes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Ecotypes</w:t>
            </w:r>
            <w:proofErr w:type="spellEnd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+ </w:t>
            </w:r>
            <w:proofErr w:type="spellStart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ain</w:t>
            </w:r>
            <w:proofErr w:type="spellEnd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Cultivars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Total Iran</w:t>
            </w:r>
            <w:r w:rsidRPr="008A6C4F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8A6C4F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r w:rsidRPr="008A6C4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it-IT"/>
              </w:rPr>
              <w:t xml:space="preserve">cuspidata </w:t>
            </w: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hared with ecotypes and main cultivar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it-IT" w:eastAsia="it-IT"/>
              </w:rPr>
              <w:t>cuspidata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DCA3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ind w:left="17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0-0</w:t>
            </w:r>
            <w:r w:rsidRPr="008A6C4F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A6C4F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-1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367100" w:rsidRPr="00E004BD" w:rsidRDefault="00367100" w:rsidP="008B1A4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E004BD">
              <w:rPr>
                <w:rFonts w:ascii="Arial" w:hAnsi="Arial" w:cs="Arial"/>
                <w:bCs/>
                <w:color w:val="000000"/>
                <w:sz w:val="20"/>
                <w:szCs w:val="20"/>
                <w:lang w:eastAsia="it-IT"/>
              </w:rPr>
              <w:t>0-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4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DCA5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1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1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2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DCA9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0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7-2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2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DCA14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4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1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3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DCA16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-5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1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4-6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7-0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DCA18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2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4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2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EMO-90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-1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1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GAPU71B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-1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-1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GAPU101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1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5-2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1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GAPU103A</w:t>
            </w:r>
          </w:p>
        </w:tc>
        <w:tc>
          <w:tcPr>
            <w:tcW w:w="771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  <w:tc>
          <w:tcPr>
            <w:tcW w:w="879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5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-0</w:t>
            </w:r>
          </w:p>
        </w:tc>
        <w:tc>
          <w:tcPr>
            <w:tcW w:w="1142" w:type="dxa"/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5-0</w:t>
            </w:r>
          </w:p>
        </w:tc>
        <w:tc>
          <w:tcPr>
            <w:tcW w:w="1018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  <w:tc>
          <w:tcPr>
            <w:tcW w:w="1013" w:type="dxa"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-0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DO-04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3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-1</w:t>
            </w:r>
          </w:p>
        </w:tc>
      </w:tr>
      <w:tr w:rsidR="00367100" w:rsidRPr="008A6C4F" w:rsidTr="008B1A44">
        <w:trPr>
          <w:trHeight w:val="30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A6C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</w:rPr>
              <w:t>2-0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</w:rPr>
              <w:t>4-1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</w:rPr>
              <w:t>10-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</w:rPr>
              <w:t>44-39=8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</w:rPr>
              <w:t>11-5=1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100" w:rsidRPr="008A6C4F" w:rsidRDefault="00367100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C4F">
              <w:rPr>
                <w:rFonts w:ascii="Arial" w:hAnsi="Arial" w:cs="Arial"/>
                <w:color w:val="000000"/>
                <w:sz w:val="20"/>
                <w:szCs w:val="20"/>
              </w:rPr>
              <w:t>17-14=31</w:t>
            </w:r>
          </w:p>
        </w:tc>
      </w:tr>
    </w:tbl>
    <w:p w:rsidR="00367100" w:rsidRPr="00BE49D0" w:rsidRDefault="00367100" w:rsidP="0036710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(1</w:t>
      </w:r>
      <w:r w:rsidRPr="00BE49D0">
        <w:rPr>
          <w:rFonts w:ascii="Arial" w:hAnsi="Arial" w:cs="Arial"/>
          <w:vertAlign w:val="superscript"/>
        </w:rPr>
        <w:t>)</w:t>
      </w:r>
      <w:r w:rsidRPr="00BE49D0">
        <w:rPr>
          <w:rFonts w:ascii="Arial" w:hAnsi="Arial" w:cs="Arial"/>
        </w:rPr>
        <w:t>Numbers refer to private alleles to one, two or all Iranian populations.</w:t>
      </w:r>
    </w:p>
    <w:p w:rsidR="00367100" w:rsidRPr="00BE49D0" w:rsidRDefault="00367100" w:rsidP="0036710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(2</w:t>
      </w:r>
      <w:r w:rsidRPr="00BE49D0">
        <w:rPr>
          <w:rFonts w:ascii="Arial" w:hAnsi="Arial" w:cs="Arial"/>
          <w:vertAlign w:val="superscript"/>
        </w:rPr>
        <w:t>)</w:t>
      </w:r>
      <w:r w:rsidRPr="00BE49D0">
        <w:rPr>
          <w:rFonts w:ascii="Arial" w:hAnsi="Arial" w:cs="Arial"/>
        </w:rPr>
        <w:t>Number of private alleles to each Iranian population (in-range - out-of-range).</w:t>
      </w:r>
    </w:p>
    <w:p w:rsidR="00367100" w:rsidRPr="00BE49D0" w:rsidRDefault="00367100" w:rsidP="00367100">
      <w:pPr>
        <w:rPr>
          <w:rFonts w:ascii="Arial" w:hAnsi="Arial" w:cs="Arial"/>
        </w:rPr>
      </w:pPr>
    </w:p>
    <w:sectPr w:rsidR="00367100" w:rsidRPr="00BE49D0" w:rsidSect="00136464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367100"/>
    <w:rsid w:val="000B4342"/>
    <w:rsid w:val="00367100"/>
    <w:rsid w:val="003B1356"/>
    <w:rsid w:val="00403A6D"/>
    <w:rsid w:val="005038C5"/>
    <w:rsid w:val="00554435"/>
    <w:rsid w:val="006071EF"/>
    <w:rsid w:val="006D2A02"/>
    <w:rsid w:val="00932474"/>
    <w:rsid w:val="00A30449"/>
    <w:rsid w:val="00A81FDB"/>
    <w:rsid w:val="00C519F7"/>
    <w:rsid w:val="00CE7A88"/>
    <w:rsid w:val="00D81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7100"/>
    <w:pPr>
      <w:ind w:left="0" w:firstLine="0"/>
      <w:jc w:val="left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4-03-18T17:15:00Z</dcterms:created>
  <dcterms:modified xsi:type="dcterms:W3CDTF">2014-03-18T17:16:00Z</dcterms:modified>
</cp:coreProperties>
</file>